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firstLine="482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2 Primers for amplification of ten putative genes</w:t>
      </w:r>
    </w:p>
    <w:tbl>
      <w:tblPr>
        <w:tblW w:w="8194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154"/>
        <w:gridCol w:w="6040"/>
      </w:tblGrid>
      <w:tr>
        <w:trPr>
          <w:trHeight w:val="289" w:hRule="atLeast"/>
        </w:trPr>
        <w:tc>
          <w:tcPr>
            <w:tcW w:w="21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60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>
          <w:trHeight w:val="302" w:hRule="atLeast"/>
        </w:trPr>
        <w:tc>
          <w:tcPr>
            <w:tcW w:w="21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OSC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GGAAGCTGAAGATAGCAA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OSC1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AGCAATAAGGAGGATACGCCGT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</w:t>
            </w:r>
            <w:r>
              <w:rPr>
                <w:rFonts w:cs="Times New Roman" w:ascii="Times New Roman" w:hAnsi="Times New Roman"/>
                <w:szCs w:val="21"/>
              </w:rPr>
              <w:t>OSC2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ATAATCCTCCTGGGATCACCA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</w:t>
            </w:r>
            <w:r>
              <w:rPr>
                <w:rFonts w:cs="Times New Roman" w:ascii="Times New Roman" w:hAnsi="Times New Roman"/>
                <w:szCs w:val="21"/>
              </w:rPr>
              <w:t>OSC2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TACTTCAGTGACCACACAAC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</w:t>
            </w:r>
            <w:r>
              <w:rPr>
                <w:rFonts w:cs="Times New Roman" w:ascii="Times New Roman" w:hAnsi="Times New Roman"/>
                <w:szCs w:val="21"/>
              </w:rPr>
              <w:t>OSC3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AGTCAAAGATGTGGAAACTG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</w:t>
            </w:r>
            <w:r>
              <w:rPr>
                <w:rFonts w:cs="Times New Roman" w:ascii="Times New Roman" w:hAnsi="Times New Roman"/>
                <w:szCs w:val="21"/>
              </w:rPr>
              <w:t>OSC3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ACTAAGGGAGCTGAGATAAT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CYPi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GCATTTCTACCTTCCCCTT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CYPi1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TTATATATGTTGGGTGAGTGGTGAG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CYPi2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GCATTTCTACCTTCCCCTT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CYPi2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GATAATTGAAAAAGTAAAGTT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CYPi3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GTTGTCTTCCCTATGTGGT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CYPi3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CGCAACTAAATGAGGAAAGAG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CYPi4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GTTGTTTTTTCTTTGTGGT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CYPi4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TGCAGTTGTTTGAGGAATGAG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TAT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0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TGAAAGGTGTTCGATGTATCT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TAT1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0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AACCGTGACTGTATCCAT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TAT2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0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CTTCTTCTTCAGTTACTCTT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TAT2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0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ACCATTTCTGATACGTACTG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TBT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0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ATTGCTACCAACCAATACTC</w:t>
            </w:r>
          </w:p>
        </w:tc>
      </w:tr>
      <w:tr>
        <w:trPr>
          <w:trHeight w:val="302" w:hRule="atLeast"/>
        </w:trPr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TBT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040" w:type="dxa"/>
            <w:tcBorders>
              <w:bottom w:val="single" w:sz="12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AAGTGAATTTCTAATG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true"/>
      <w:ind w:firstLine="420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2:21:00Z</dcterms:created>
  <dc:creator>lier</dc:creator>
  <dc:description/>
  <cp:keywords/>
  <dc:language>en-US</dc:language>
  <cp:lastModifiedBy>13202078270@163.com</cp:lastModifiedBy>
  <dcterms:modified xsi:type="dcterms:W3CDTF">2021-08-25T16:03:00Z</dcterms:modified>
  <cp:revision>3</cp:revision>
  <dc:subject/>
  <dc:title/>
</cp:coreProperties>
</file>